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B7E39" w14:textId="52BA9497" w:rsidR="000F2D41" w:rsidRPr="000F2D41" w:rsidRDefault="00EE3799" w:rsidP="000F2D4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2</w:t>
      </w:r>
      <w:r w:rsidR="000F2D41" w:rsidRPr="000F2D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able. Student t-test on preferential orientation indices</w:t>
      </w:r>
      <w:r w:rsidR="001D1A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P) of fine, thick and all roots</w:t>
      </w:r>
      <w:bookmarkStart w:id="0" w:name="_GoBack"/>
      <w:bookmarkEnd w:id="0"/>
      <w:r w:rsidR="000F2D41" w:rsidRPr="000F2D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vertical faces (v) according to the factors of the experi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"/>
        <w:gridCol w:w="1136"/>
        <w:gridCol w:w="1409"/>
        <w:gridCol w:w="3417"/>
        <w:gridCol w:w="36"/>
        <w:gridCol w:w="36"/>
        <w:gridCol w:w="36"/>
        <w:gridCol w:w="36"/>
        <w:gridCol w:w="36"/>
        <w:gridCol w:w="36"/>
        <w:gridCol w:w="1230"/>
        <w:gridCol w:w="36"/>
      </w:tblGrid>
      <w:tr w:rsidR="000F2D41" w:rsidRPr="000F2D41" w14:paraId="52FE024E" w14:textId="77777777" w:rsidTr="00563840">
        <w:trPr>
          <w:trHeight w:val="7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60E38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C7F6C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et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0F621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te (DA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F03B1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ampling distances to the plant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5FD5D84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F95DFB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0973589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3ED89F5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AD256E6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25C5ACB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C140226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pth(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A354EE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F2D41" w:rsidRPr="000F2D41" w14:paraId="3F218994" w14:textId="77777777" w:rsidTr="00563840">
        <w:trPr>
          <w:trHeight w:val="400"/>
        </w:trPr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B4DFD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BD314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D7CF5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2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FA2E9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5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049B1AA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631ABAF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A944C1E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638D1D2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CD6449A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3127D39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75AACCD" w14:textId="77777777" w:rsidR="000F2D41" w:rsidRPr="000F2D41" w:rsidRDefault="000F2D41" w:rsidP="000F2D41">
            <w:pPr>
              <w:pStyle w:val="HTMLprforma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CA41E0B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F2D41" w:rsidRPr="000F2D41" w14:paraId="41FF9AED" w14:textId="77777777" w:rsidTr="00563840">
        <w:trPr>
          <w:trHeight w:val="500"/>
        </w:trPr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7B6BB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9CDBF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56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6D980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2D76C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518 *</w:t>
            </w:r>
          </w:p>
        </w:tc>
        <w:tc>
          <w:tcPr>
            <w:tcW w:w="0" w:type="auto"/>
          </w:tcPr>
          <w:p w14:paraId="4A0F0E7E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ABE3D2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4FC647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768D94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221CF1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BD0989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23D19F" w14:textId="77777777" w:rsidR="000F2D41" w:rsidRPr="000F2D41" w:rsidRDefault="000F2D41" w:rsidP="000F2D41">
            <w:pPr>
              <w:pStyle w:val="HTMLprforma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2D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043 **</w:t>
            </w:r>
          </w:p>
          <w:p w14:paraId="3C2D7630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1BD678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F2D41" w:rsidRPr="000F2D41" w14:paraId="47258089" w14:textId="77777777" w:rsidTr="00563840">
        <w:trPr>
          <w:trHeight w:val="48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74E11" w14:textId="77777777" w:rsidR="000F2D41" w:rsidRPr="000F2D41" w:rsidRDefault="000F2D41" w:rsidP="000F2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0F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A9F18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6290B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8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17637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3A11969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58ADAE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30BD28F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799BCCD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FECB9E5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7A47396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AF322D4" w14:textId="77777777" w:rsidR="000F2D41" w:rsidRPr="000F2D41" w:rsidRDefault="000F2D41" w:rsidP="000F2D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F2D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4909 **</w:t>
            </w:r>
          </w:p>
          <w:p w14:paraId="2C8BD09F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ACF20AF" w14:textId="77777777" w:rsidR="000F2D41" w:rsidRPr="000F2D41" w:rsidRDefault="000F2D41" w:rsidP="000F2D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4C0F2FF" w14:textId="77777777" w:rsidR="000F2D41" w:rsidRPr="000F2D41" w:rsidRDefault="000F2D41" w:rsidP="000F2D4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2D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probability value in bold is significant at the 5% threshold</w:t>
      </w:r>
    </w:p>
    <w:p w14:paraId="7936D156" w14:textId="77777777" w:rsidR="00592DFA" w:rsidRPr="000F2D41" w:rsidRDefault="00592DFA">
      <w:pPr>
        <w:rPr>
          <w:lang w:val="en-US"/>
        </w:rPr>
      </w:pPr>
    </w:p>
    <w:sectPr w:rsidR="00592DFA" w:rsidRPr="000F2D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41"/>
    <w:rsid w:val="000F2D41"/>
    <w:rsid w:val="001D1A37"/>
    <w:rsid w:val="00592DFA"/>
    <w:rsid w:val="00EE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F03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2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F2D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0F2D41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2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F2D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0F2D4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329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8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63</Characters>
  <Application>Microsoft Macintosh Word</Application>
  <DocSecurity>0</DocSecurity>
  <Lines>3</Lines>
  <Paragraphs>1</Paragraphs>
  <ScaleCrop>false</ScaleCrop>
  <Company>Hewlett-Packard Company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 faye</dc:creator>
  <cp:keywords/>
  <dc:description/>
  <cp:lastModifiedBy>Laurent LAPLAZE</cp:lastModifiedBy>
  <cp:revision>3</cp:revision>
  <dcterms:created xsi:type="dcterms:W3CDTF">2019-02-08T09:25:00Z</dcterms:created>
  <dcterms:modified xsi:type="dcterms:W3CDTF">2019-05-10T11:33:00Z</dcterms:modified>
</cp:coreProperties>
</file>